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2AEB5" w14:textId="77777777" w:rsidR="002B4559" w:rsidRPr="000C5EBA" w:rsidRDefault="002B4559">
      <w:pPr>
        <w:rPr>
          <w:rFonts w:ascii="Times New Roman" w:hAnsi="Times New Roman" w:cs="Times New Roman"/>
        </w:rPr>
      </w:pPr>
    </w:p>
    <w:p w14:paraId="1857EAE9" w14:textId="2B28D7BF" w:rsidR="001906A9" w:rsidRPr="000C5EBA" w:rsidRDefault="002B4559" w:rsidP="001906A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C5EB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90208" w:rsidRPr="000C5EB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906A9" w:rsidRPr="000C5EBA">
        <w:rPr>
          <w:rFonts w:ascii="Times New Roman" w:hAnsi="Times New Roman" w:cs="Times New Roman"/>
          <w:sz w:val="24"/>
          <w:szCs w:val="28"/>
        </w:rPr>
        <w:t xml:space="preserve"> Primers used for qRT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686"/>
        <w:gridCol w:w="4109"/>
        <w:gridCol w:w="790"/>
      </w:tblGrid>
      <w:tr w:rsidR="000C5EBA" w:rsidRPr="000C5EBA" w14:paraId="539F3C73" w14:textId="77777777" w:rsidTr="007912AD"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7FDBAA28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Application/name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BC59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bCs/>
                <w:szCs w:val="21"/>
              </w:rPr>
              <w:t>Protein ID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14:paraId="29789590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bCs/>
                <w:szCs w:val="21"/>
              </w:rPr>
              <w:t>Primer sequence (5’–3’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120E8F61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bCs/>
                <w:szCs w:val="21"/>
              </w:rPr>
              <w:t>Size</w:t>
            </w:r>
          </w:p>
        </w:tc>
      </w:tr>
      <w:tr w:rsidR="000C5EBA" w:rsidRPr="000C5EBA" w14:paraId="6B566FF8" w14:textId="77777777" w:rsidTr="000D4940">
        <w:tc>
          <w:tcPr>
            <w:tcW w:w="830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EDEFB2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 xml:space="preserve">Primers for qPCR of 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</w:rPr>
              <w:t>P. tricornutum</w:t>
            </w:r>
          </w:p>
        </w:tc>
      </w:tr>
      <w:tr w:rsidR="000C5EBA" w:rsidRPr="000C5EBA" w14:paraId="4D806FA4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6E1264A4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</w:rPr>
              <w:t>CdkA</w:t>
            </w:r>
            <w:proofErr w:type="spellEnd"/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52ABE8F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J20262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2815B356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CGAAGTCGTTACCCTGTGGT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638DAF06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55 bp</w:t>
            </w:r>
          </w:p>
        </w:tc>
      </w:tr>
      <w:tr w:rsidR="000C5EBA" w:rsidRPr="000C5EBA" w14:paraId="151E52E6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5347C716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</w:rPr>
              <w:t>CdkA</w:t>
            </w:r>
            <w:proofErr w:type="spellEnd"/>
          </w:p>
        </w:tc>
        <w:tc>
          <w:tcPr>
            <w:tcW w:w="1686" w:type="dxa"/>
            <w:vMerge/>
            <w:vAlign w:val="center"/>
          </w:tcPr>
          <w:p w14:paraId="03AD6F0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2F897028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CCAATTGATCGGCTTCAGAT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46A077BC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0C5EBA" w:rsidRPr="000C5EBA" w14:paraId="5EC3FBC3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205F7ECF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ZEP2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0A907E3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J5928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6447454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GCATAGAATCAATACAAGGCACA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1D3A405D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62 bp</w:t>
            </w:r>
          </w:p>
        </w:tc>
      </w:tr>
      <w:tr w:rsidR="000C5EBA" w:rsidRPr="000C5EBA" w14:paraId="68C40470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1F9E48B9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ZEP2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1658B5B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64407636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GCAATAGCAATCTTCAGAGGC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1803E710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0C5EBA" w:rsidRPr="000C5EBA" w14:paraId="1312CB54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42EB1C4C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ZEP3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50A960C2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J10970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0CF1C174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GAGACAACCCACTACAACGG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319743D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50 bp</w:t>
            </w:r>
          </w:p>
        </w:tc>
      </w:tr>
      <w:tr w:rsidR="000C5EBA" w:rsidRPr="000C5EBA" w14:paraId="2571FD34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530F13C8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ZEP3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0476B754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5963B28F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GCCAAGGAAAGACCACCAA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60C5F5C2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0C5EBA" w:rsidRPr="000C5EBA" w14:paraId="04D98D2A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210B72AF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VDL1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4F3B5F4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J36048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33C3912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GACTCGGTTTCTCCATCGC</w:t>
            </w:r>
          </w:p>
        </w:tc>
        <w:tc>
          <w:tcPr>
            <w:tcW w:w="790" w:type="dxa"/>
            <w:vMerge w:val="restart"/>
            <w:tcBorders>
              <w:top w:val="nil"/>
              <w:bottom w:val="nil"/>
            </w:tcBorders>
            <w:vAlign w:val="center"/>
          </w:tcPr>
          <w:p w14:paraId="70A4FF0D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28 bp</w:t>
            </w:r>
          </w:p>
        </w:tc>
      </w:tr>
      <w:tr w:rsidR="000C5EBA" w:rsidRPr="000C5EBA" w14:paraId="2F80E81A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2909260D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VDL1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5F05977D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74917D4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TTGCTCCATTTGGTTATCTTG</w:t>
            </w:r>
          </w:p>
        </w:tc>
        <w:tc>
          <w:tcPr>
            <w:tcW w:w="790" w:type="dxa"/>
            <w:vMerge/>
            <w:tcBorders>
              <w:top w:val="nil"/>
              <w:bottom w:val="nil"/>
            </w:tcBorders>
            <w:vAlign w:val="center"/>
          </w:tcPr>
          <w:p w14:paraId="0C80426C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5EBA" w:rsidRPr="000C5EBA" w14:paraId="1E72F50A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7F54F021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PSY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788D1526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EG02349</w:t>
            </w: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57715A0D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AGTCGGGCACGATTTGGGTA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32987951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34 bp</w:t>
            </w:r>
          </w:p>
        </w:tc>
      </w:tr>
      <w:tr w:rsidR="000C5EBA" w:rsidRPr="000C5EBA" w14:paraId="5CAFD97F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3B2F4797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PSY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1FDA463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13C4AE6F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GAGCGTTGTCAGTTTGAGGTTGT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7B6494DD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5EBA" w:rsidRPr="000C5EBA" w14:paraId="1B2BE953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6137B6AD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1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3167E703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J51868</w:t>
            </w: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7A16219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TATTGACGGATGGCACAGT</w:t>
            </w:r>
          </w:p>
        </w:tc>
        <w:tc>
          <w:tcPr>
            <w:tcW w:w="790" w:type="dxa"/>
            <w:vMerge w:val="restart"/>
            <w:tcBorders>
              <w:top w:val="nil"/>
              <w:bottom w:val="nil"/>
            </w:tcBorders>
            <w:vAlign w:val="center"/>
          </w:tcPr>
          <w:p w14:paraId="3E13DDAC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15 bp</w:t>
            </w:r>
          </w:p>
        </w:tc>
      </w:tr>
      <w:tr w:rsidR="000C5EBA" w:rsidRPr="000C5EBA" w14:paraId="5C0C54BC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7EA2E6D2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1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4A7E060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5FBAA24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CGTTTACTTCACCAGGCAC</w:t>
            </w:r>
          </w:p>
        </w:tc>
        <w:tc>
          <w:tcPr>
            <w:tcW w:w="790" w:type="dxa"/>
            <w:vMerge/>
            <w:tcBorders>
              <w:top w:val="nil"/>
              <w:bottom w:val="nil"/>
            </w:tcBorders>
            <w:vAlign w:val="center"/>
          </w:tcPr>
          <w:p w14:paraId="15F11055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0C5EBA" w:rsidRPr="000C5EBA" w14:paraId="597773CD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601B918D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2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1CABC596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J54826</w:t>
            </w: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04C7CC8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ATACTTAACATGATTGCCGTCTC</w:t>
            </w:r>
          </w:p>
        </w:tc>
        <w:tc>
          <w:tcPr>
            <w:tcW w:w="790" w:type="dxa"/>
            <w:vMerge w:val="restart"/>
            <w:tcBorders>
              <w:top w:val="nil"/>
              <w:bottom w:val="nil"/>
            </w:tcBorders>
            <w:vAlign w:val="center"/>
          </w:tcPr>
          <w:p w14:paraId="7FFE4A5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32 bp</w:t>
            </w:r>
          </w:p>
        </w:tc>
      </w:tr>
      <w:tr w:rsidR="000C5EBA" w:rsidRPr="000C5EBA" w14:paraId="35985192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56A26B4B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2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2FFB04B3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4BF00272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TCTTCGATCTAGTCCCTCCC</w:t>
            </w:r>
          </w:p>
        </w:tc>
        <w:tc>
          <w:tcPr>
            <w:tcW w:w="790" w:type="dxa"/>
            <w:vMerge/>
            <w:tcBorders>
              <w:top w:val="nil"/>
              <w:bottom w:val="nil"/>
            </w:tcBorders>
            <w:vAlign w:val="center"/>
          </w:tcPr>
          <w:p w14:paraId="519AAAD3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0C5EBA" w:rsidRPr="000C5EBA" w14:paraId="20EB22D7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2F7E1D9D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3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1442E621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J54842</w:t>
            </w: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65834E83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AACTCACCCAGCCATTTAG</w:t>
            </w:r>
          </w:p>
        </w:tc>
        <w:tc>
          <w:tcPr>
            <w:tcW w:w="790" w:type="dxa"/>
            <w:vMerge w:val="restart"/>
            <w:tcBorders>
              <w:top w:val="nil"/>
              <w:bottom w:val="nil"/>
            </w:tcBorders>
            <w:vAlign w:val="center"/>
          </w:tcPr>
          <w:p w14:paraId="7967DF36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01 bp</w:t>
            </w:r>
          </w:p>
        </w:tc>
      </w:tr>
      <w:tr w:rsidR="000C5EBA" w:rsidRPr="000C5EBA" w14:paraId="38015ACC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77A44E45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3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755BA7CC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58412B54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TGGTAACCCAGAAAGACAAAA</w:t>
            </w:r>
          </w:p>
        </w:tc>
        <w:tc>
          <w:tcPr>
            <w:tcW w:w="790" w:type="dxa"/>
            <w:vMerge/>
            <w:tcBorders>
              <w:top w:val="nil"/>
              <w:bottom w:val="nil"/>
            </w:tcBorders>
            <w:vAlign w:val="center"/>
          </w:tcPr>
          <w:p w14:paraId="572816D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0C5EBA" w:rsidRPr="000C5EBA" w14:paraId="4D988794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27052764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4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0BC4F4A8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J45243</w:t>
            </w: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1DEA95E5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CTTAAACGCAAGAAAGTCAGG</w:t>
            </w:r>
          </w:p>
        </w:tc>
        <w:tc>
          <w:tcPr>
            <w:tcW w:w="790" w:type="dxa"/>
            <w:vMerge w:val="restart"/>
            <w:tcBorders>
              <w:top w:val="nil"/>
              <w:bottom w:val="nil"/>
            </w:tcBorders>
            <w:vAlign w:val="center"/>
          </w:tcPr>
          <w:p w14:paraId="4B8522E5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00 bp</w:t>
            </w:r>
          </w:p>
        </w:tc>
      </w:tr>
      <w:tr w:rsidR="000C5EBA" w:rsidRPr="000C5EBA" w14:paraId="348F2A11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6F96112E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4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6B1DF86F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77D0BBB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CAAATCGGCAATACCACCC</w:t>
            </w:r>
          </w:p>
        </w:tc>
        <w:tc>
          <w:tcPr>
            <w:tcW w:w="790" w:type="dxa"/>
            <w:vMerge/>
            <w:tcBorders>
              <w:top w:val="nil"/>
              <w:bottom w:val="nil"/>
            </w:tcBorders>
            <w:vAlign w:val="center"/>
          </w:tcPr>
          <w:p w14:paraId="1DBE9CB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0C5EBA" w:rsidRPr="000C5EBA" w14:paraId="5CDB5F33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734DA53D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5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04C917E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J9210</w:t>
            </w: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31A71E23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CCCCGCTCATTTAGTAGTTC</w:t>
            </w:r>
          </w:p>
        </w:tc>
        <w:tc>
          <w:tcPr>
            <w:tcW w:w="790" w:type="dxa"/>
            <w:vMerge w:val="restart"/>
            <w:tcBorders>
              <w:top w:val="nil"/>
              <w:bottom w:val="nil"/>
            </w:tcBorders>
            <w:vAlign w:val="center"/>
          </w:tcPr>
          <w:p w14:paraId="733BEC0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23 bp</w:t>
            </w:r>
          </w:p>
        </w:tc>
      </w:tr>
      <w:tr w:rsidR="000C5EBA" w:rsidRPr="000C5EBA" w14:paraId="58E3B554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66E01572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5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3DA3A22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4990E060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TTGTAATCGTCGTACTCCTGT</w:t>
            </w:r>
          </w:p>
        </w:tc>
        <w:tc>
          <w:tcPr>
            <w:tcW w:w="790" w:type="dxa"/>
            <w:vMerge/>
            <w:tcBorders>
              <w:top w:val="nil"/>
              <w:bottom w:val="nil"/>
            </w:tcBorders>
            <w:vAlign w:val="center"/>
          </w:tcPr>
          <w:p w14:paraId="55FCA8C7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0C5EBA" w:rsidRPr="000C5EBA" w14:paraId="77F2DEFB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32B04BF5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6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305EB3D2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J42980</w:t>
            </w: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3C255382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TGCTGGGGAGTTATTGGTA</w:t>
            </w:r>
          </w:p>
        </w:tc>
        <w:tc>
          <w:tcPr>
            <w:tcW w:w="790" w:type="dxa"/>
            <w:vMerge w:val="restart"/>
            <w:tcBorders>
              <w:top w:val="nil"/>
              <w:bottom w:val="nil"/>
            </w:tcBorders>
            <w:vAlign w:val="center"/>
          </w:tcPr>
          <w:p w14:paraId="7F01825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50 bp</w:t>
            </w:r>
          </w:p>
        </w:tc>
      </w:tr>
      <w:tr w:rsidR="000C5EBA" w:rsidRPr="000C5EBA" w14:paraId="3BF801D2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3B614230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6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1D3500C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156BCE3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GGGAATGAAAGACAGGACG</w:t>
            </w:r>
          </w:p>
        </w:tc>
        <w:tc>
          <w:tcPr>
            <w:tcW w:w="790" w:type="dxa"/>
            <w:vMerge/>
            <w:tcBorders>
              <w:top w:val="nil"/>
              <w:bottom w:val="nil"/>
            </w:tcBorders>
            <w:vAlign w:val="center"/>
          </w:tcPr>
          <w:p w14:paraId="63D34B2E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0C5EBA" w:rsidRPr="000C5EBA" w14:paraId="41C30214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346AB486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-L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7C9C4D58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hatr3_EG01981</w:t>
            </w: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135032E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TCGTCGCCTAAAGGCTGTC</w:t>
            </w:r>
          </w:p>
        </w:tc>
        <w:tc>
          <w:tcPr>
            <w:tcW w:w="790" w:type="dxa"/>
            <w:vMerge w:val="restart"/>
            <w:tcBorders>
              <w:top w:val="nil"/>
              <w:bottom w:val="nil"/>
            </w:tcBorders>
            <w:vAlign w:val="center"/>
          </w:tcPr>
          <w:p w14:paraId="06BDFDEC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132 bp</w:t>
            </w:r>
          </w:p>
        </w:tc>
      </w:tr>
      <w:tr w:rsidR="000C5EBA" w:rsidRPr="000C5EBA" w14:paraId="43CF85F4" w14:textId="77777777" w:rsidTr="007912AD"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71338DB5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PtCRTISO-L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61D04DC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  <w:vAlign w:val="center"/>
          </w:tcPr>
          <w:p w14:paraId="0F45341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CGGACCAACGCAGTAGCAC</w:t>
            </w:r>
          </w:p>
        </w:tc>
        <w:tc>
          <w:tcPr>
            <w:tcW w:w="790" w:type="dxa"/>
            <w:vMerge/>
            <w:tcBorders>
              <w:top w:val="nil"/>
              <w:bottom w:val="nil"/>
            </w:tcBorders>
            <w:vAlign w:val="center"/>
          </w:tcPr>
          <w:p w14:paraId="6CEC6444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0C5EBA" w:rsidRPr="000C5EBA" w14:paraId="01D7D960" w14:textId="77777777" w:rsidTr="000D4940">
        <w:tc>
          <w:tcPr>
            <w:tcW w:w="8306" w:type="dxa"/>
            <w:gridSpan w:val="4"/>
            <w:tcBorders>
              <w:top w:val="nil"/>
              <w:bottom w:val="nil"/>
            </w:tcBorders>
            <w:vAlign w:val="center"/>
          </w:tcPr>
          <w:p w14:paraId="0B52C839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Primers for qPCR of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</w:rPr>
              <w:t xml:space="preserve"> N. oceanica</w:t>
            </w:r>
          </w:p>
        </w:tc>
      </w:tr>
      <w:tr w:rsidR="000C5EBA" w:rsidRPr="000C5EBA" w14:paraId="645ADDF2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50BAE0DC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ACT2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2C513F7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NO03G02590.1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43FCF6D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ACCTTCTACAACGAGCTGC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5A96C044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bCs/>
                <w:szCs w:val="21"/>
              </w:rPr>
              <w:t>117 bp</w:t>
            </w:r>
          </w:p>
        </w:tc>
      </w:tr>
      <w:tr w:rsidR="000C5EBA" w:rsidRPr="000C5EBA" w14:paraId="27173C75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0D0186AD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lastRenderedPageBreak/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ACT2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0E9854B2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04F5ECD6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GAACGTCTCAAACATAATCTGG</w:t>
            </w:r>
          </w:p>
        </w:tc>
        <w:tc>
          <w:tcPr>
            <w:tcW w:w="790" w:type="dxa"/>
            <w:vMerge/>
            <w:tcBorders>
              <w:bottom w:val="nil"/>
            </w:tcBorders>
          </w:tcPr>
          <w:p w14:paraId="698B7BBF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0C5EBA" w:rsidRPr="000C5EBA" w14:paraId="7C9D5B70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417727D3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F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TUA</w:t>
            </w:r>
            <w:proofErr w:type="spellEnd"/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133FA2E5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  <w:lang w:bidi="ar"/>
              </w:rPr>
              <w:t>NO12G02410.1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0B58EB7C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TGGCATGCTGCCTCATGTACC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6D4EA1AD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bCs/>
                <w:szCs w:val="21"/>
              </w:rPr>
              <w:t>130 bp</w:t>
            </w:r>
          </w:p>
        </w:tc>
      </w:tr>
      <w:tr w:rsidR="000C5EBA" w:rsidRPr="000C5EBA" w14:paraId="1436087D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3BC9BF9D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R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TUA</w:t>
            </w:r>
            <w:proofErr w:type="spellEnd"/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45C8C17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41B33E2F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TTGATGCCGCACTTGAAGC</w:t>
            </w:r>
          </w:p>
        </w:tc>
        <w:tc>
          <w:tcPr>
            <w:tcW w:w="790" w:type="dxa"/>
            <w:vMerge/>
            <w:tcBorders>
              <w:bottom w:val="nil"/>
            </w:tcBorders>
          </w:tcPr>
          <w:p w14:paraId="14657B40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0C5EBA" w:rsidRPr="000C5EBA" w14:paraId="40630EB3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77F06CC3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ZEP2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5D896E5F" w14:textId="77777777" w:rsidR="001906A9" w:rsidRPr="000C5EBA" w:rsidRDefault="001906A9" w:rsidP="000D494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NO17G01820.1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7C5C2453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CGTGCGTATTGGAACTGGC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75EA80F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187 bp</w:t>
            </w:r>
          </w:p>
        </w:tc>
      </w:tr>
      <w:tr w:rsidR="000C5EBA" w:rsidRPr="000C5EBA" w14:paraId="77555B3B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3337CA10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ZEP2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7E4F83E7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4B8428AF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TCCCTTATCCTCCCGAAAC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28198D7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0C5EBA" w:rsidRPr="000C5EBA" w14:paraId="30E40926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2099E570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PSY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4B03CF08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NO20G01840.1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6C2A3B7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CAGCACGACGAGAAGAAGAAA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2B387B6F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156 bp</w:t>
            </w:r>
          </w:p>
        </w:tc>
      </w:tr>
      <w:tr w:rsidR="000C5EBA" w:rsidRPr="000C5EBA" w14:paraId="4B7C1B5D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373FB6A5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PSY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224EA87E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3EA2A75D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CGTGACGAAGGCAGTAGCA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00FB8078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0C5EBA" w:rsidRPr="000C5EBA" w14:paraId="07F73D10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73329939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F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PDS</w:t>
            </w:r>
            <w:proofErr w:type="spellEnd"/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772D0E3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NO16G01970.1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16879DE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CCCACGGTAGTCATTGCTG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6BC1E190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92 bp</w:t>
            </w:r>
          </w:p>
        </w:tc>
      </w:tr>
      <w:tr w:rsidR="000C5EBA" w:rsidRPr="000C5EBA" w14:paraId="211E916F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32EE4A15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R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PDS</w:t>
            </w:r>
            <w:proofErr w:type="spellEnd"/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7A9CD51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6DA83F9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CCTGGTAGGCGGACACTTT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6A9CEC35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0C5EBA" w:rsidRPr="000C5EBA" w14:paraId="6344B74F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2CBE238C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F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ZDS</w:t>
            </w:r>
            <w:proofErr w:type="spellEnd"/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15666BA2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NO03G05250.1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153BDB0E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GGTGCTCCTATCAATGGTCTC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344F5A37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152 bp</w:t>
            </w:r>
          </w:p>
        </w:tc>
      </w:tr>
      <w:tr w:rsidR="000C5EBA" w:rsidRPr="000C5EBA" w14:paraId="6C527687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5E394EE7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R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ZDS</w:t>
            </w:r>
            <w:proofErr w:type="spellEnd"/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5794E1C3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05A5DA9F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TCTAACGCCCGAACATCCT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46C0C500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0C5EBA" w:rsidRPr="000C5EBA" w14:paraId="062A27F0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3299F79B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F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LCYB</w:t>
            </w:r>
            <w:proofErr w:type="spellEnd"/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57BCB1C6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NO10G02110.1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7CFCE92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GGGTGCCACGGTGCTCAAT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0D8A1A93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100 bp</w:t>
            </w:r>
          </w:p>
        </w:tc>
      </w:tr>
      <w:tr w:rsidR="000C5EBA" w:rsidRPr="000C5EBA" w14:paraId="02ED7D7C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1A4ACDF3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R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LCYB</w:t>
            </w:r>
            <w:proofErr w:type="spellEnd"/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42CB99C0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17D6369D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ACCTCCAAAGGCCACGACT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0FF9F30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0C5EBA" w:rsidRPr="000C5EBA" w14:paraId="7A9E99FC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6BF3B006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F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VDL</w:t>
            </w:r>
            <w:proofErr w:type="spellEnd"/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7EB4B5F0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NO11G00920.1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75B4AE5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GTTCCCTTGTCCTGTCCCA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2F917768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135 bp</w:t>
            </w:r>
          </w:p>
        </w:tc>
      </w:tr>
      <w:tr w:rsidR="000C5EBA" w:rsidRPr="000C5EBA" w14:paraId="75F0A8F9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31864425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R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VDL</w:t>
            </w:r>
            <w:proofErr w:type="spellEnd"/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06F112FE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69723BB0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TTCGTGCTTGTCCCTGTCG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5E68CF96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0C5EBA" w:rsidRPr="000C5EBA" w14:paraId="3FD953E4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2C8F3F7C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F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VDE</w:t>
            </w:r>
            <w:proofErr w:type="spellEnd"/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0E83489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NO24G00840.1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5D84D32C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TTTTCGAGAACGAGGTGGTG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4BA624A9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106 bp</w:t>
            </w:r>
          </w:p>
        </w:tc>
      </w:tr>
      <w:tr w:rsidR="000C5EBA" w:rsidRPr="000C5EBA" w14:paraId="03A75D21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0F742C45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R-</w:t>
            </w:r>
            <w:proofErr w:type="spellStart"/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VDE</w:t>
            </w:r>
            <w:proofErr w:type="spellEnd"/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76D30FC1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1A106443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TGCCCTTGAAGGAATTGATGT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01E32FA4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0C5EBA" w:rsidRPr="000C5EBA" w14:paraId="7C118FA4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46AC7775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CP43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616FA460" w14:textId="7221BA61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KC598086</w:t>
            </w:r>
            <w:r w:rsidRPr="000C5EBA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0C5EBA">
              <w:rPr>
                <w:rFonts w:ascii="Times New Roman" w:hAnsi="Times New Roman" w:cs="Times New Roman"/>
                <w:szCs w:val="21"/>
              </w:rPr>
              <w:t xml:space="preserve"> (36197…37648)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1301E27A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AACGTCGAGCTGCTGAATA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4A5A0F80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140 bp</w:t>
            </w:r>
          </w:p>
        </w:tc>
      </w:tr>
      <w:tr w:rsidR="000C5EBA" w:rsidRPr="000C5EBA" w14:paraId="23CE2C66" w14:textId="77777777" w:rsidTr="007912AD">
        <w:tc>
          <w:tcPr>
            <w:tcW w:w="1721" w:type="dxa"/>
            <w:tcBorders>
              <w:top w:val="nil"/>
              <w:bottom w:val="nil"/>
            </w:tcBorders>
          </w:tcPr>
          <w:p w14:paraId="48C0873B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CP43</w:t>
            </w:r>
          </w:p>
        </w:tc>
        <w:tc>
          <w:tcPr>
            <w:tcW w:w="1686" w:type="dxa"/>
            <w:vMerge/>
            <w:tcBorders>
              <w:bottom w:val="nil"/>
            </w:tcBorders>
            <w:vAlign w:val="center"/>
          </w:tcPr>
          <w:p w14:paraId="1D10B7A1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2561631F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CCATCCTAAGAAGAAATGAGAAC</w:t>
            </w: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2424689E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0C5EBA" w:rsidRPr="000C5EBA" w14:paraId="5C4294FB" w14:textId="77777777" w:rsidTr="007912AD">
        <w:trPr>
          <w:trHeight w:val="90"/>
        </w:trPr>
        <w:tc>
          <w:tcPr>
            <w:tcW w:w="1721" w:type="dxa"/>
            <w:tcBorders>
              <w:top w:val="nil"/>
              <w:bottom w:val="nil"/>
            </w:tcBorders>
          </w:tcPr>
          <w:p w14:paraId="378A04F8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F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CP47</w:t>
            </w:r>
          </w:p>
        </w:tc>
        <w:tc>
          <w:tcPr>
            <w:tcW w:w="1686" w:type="dxa"/>
            <w:vMerge w:val="restart"/>
            <w:tcBorders>
              <w:top w:val="nil"/>
            </w:tcBorders>
            <w:vAlign w:val="center"/>
          </w:tcPr>
          <w:p w14:paraId="44ED759C" w14:textId="5681297B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KC598086</w:t>
            </w:r>
            <w:r w:rsidRPr="000C5EBA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0C5EBA">
              <w:rPr>
                <w:rFonts w:ascii="Times New Roman" w:hAnsi="Times New Roman" w:cs="Times New Roman"/>
                <w:szCs w:val="21"/>
              </w:rPr>
              <w:t xml:space="preserve"> (14472…16001)</w:t>
            </w:r>
            <w:r w:rsidR="007912AD" w:rsidRPr="000C5EB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4109" w:type="dxa"/>
            <w:tcBorders>
              <w:top w:val="nil"/>
              <w:bottom w:val="nil"/>
            </w:tcBorders>
          </w:tcPr>
          <w:p w14:paraId="64C5C181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CTGCTATTTGGCATTGGGTAT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119D57EB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193 bp</w:t>
            </w:r>
          </w:p>
        </w:tc>
      </w:tr>
      <w:tr w:rsidR="000C5EBA" w:rsidRPr="000C5EBA" w14:paraId="56252E08" w14:textId="77777777" w:rsidTr="007912AD">
        <w:trPr>
          <w:trHeight w:val="90"/>
        </w:trPr>
        <w:tc>
          <w:tcPr>
            <w:tcW w:w="1721" w:type="dxa"/>
            <w:tcBorders>
              <w:top w:val="nil"/>
              <w:bottom w:val="single" w:sz="4" w:space="0" w:color="auto"/>
            </w:tcBorders>
          </w:tcPr>
          <w:p w14:paraId="015A4D62" w14:textId="77777777" w:rsidR="001906A9" w:rsidRPr="000C5EBA" w:rsidRDefault="001906A9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R-</w:t>
            </w:r>
            <w:r w:rsidRPr="000C5EB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NoCP47</w:t>
            </w:r>
          </w:p>
        </w:tc>
        <w:tc>
          <w:tcPr>
            <w:tcW w:w="1686" w:type="dxa"/>
            <w:vMerge/>
            <w:tcBorders>
              <w:bottom w:val="single" w:sz="4" w:space="0" w:color="auto"/>
            </w:tcBorders>
            <w:vAlign w:val="center"/>
          </w:tcPr>
          <w:p w14:paraId="0057672C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9" w:type="dxa"/>
            <w:tcBorders>
              <w:top w:val="nil"/>
              <w:bottom w:val="single" w:sz="4" w:space="0" w:color="auto"/>
            </w:tcBorders>
          </w:tcPr>
          <w:p w14:paraId="341DA9CD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AAACCGTAAGCATCTGATAGCC</w:t>
            </w:r>
          </w:p>
        </w:tc>
        <w:tc>
          <w:tcPr>
            <w:tcW w:w="790" w:type="dxa"/>
            <w:vMerge/>
            <w:tcBorders>
              <w:bottom w:val="single" w:sz="4" w:space="0" w:color="auto"/>
            </w:tcBorders>
          </w:tcPr>
          <w:p w14:paraId="7107DFE4" w14:textId="77777777" w:rsidR="001906A9" w:rsidRPr="000C5EBA" w:rsidRDefault="001906A9" w:rsidP="000D494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</w:tbl>
    <w:p w14:paraId="6B63BAA7" w14:textId="3A086446" w:rsidR="001906A9" w:rsidRPr="000C5EBA" w:rsidRDefault="001906A9" w:rsidP="001906A9">
      <w:pPr>
        <w:spacing w:line="360" w:lineRule="auto"/>
        <w:rPr>
          <w:rFonts w:ascii="Times New Roman" w:hAnsi="Times New Roman" w:cs="Times New Roman"/>
          <w:sz w:val="32"/>
          <w:szCs w:val="36"/>
        </w:rPr>
      </w:pPr>
      <w:r w:rsidRPr="000C5EBA">
        <w:rPr>
          <w:rFonts w:ascii="Times New Roman" w:hAnsi="Times New Roman" w:cs="Times New Roman"/>
          <w:szCs w:val="21"/>
        </w:rPr>
        <w:t>KC598086</w:t>
      </w:r>
      <w:r w:rsidRPr="000C5EBA">
        <w:rPr>
          <w:rFonts w:ascii="Times New Roman" w:hAnsi="Times New Roman" w:cs="Times New Roman"/>
          <w:szCs w:val="21"/>
          <w:vertAlign w:val="superscript"/>
        </w:rPr>
        <w:t>1</w:t>
      </w:r>
      <w:r w:rsidRPr="000C5EBA">
        <w:rPr>
          <w:rFonts w:ascii="Times New Roman" w:hAnsi="Times New Roman" w:cs="Times New Roman"/>
          <w:szCs w:val="21"/>
        </w:rPr>
        <w:t>: Accession number of NCBI</w:t>
      </w:r>
      <w:r w:rsidR="007912AD" w:rsidRPr="000C5EBA">
        <w:rPr>
          <w:rFonts w:ascii="Times New Roman" w:hAnsi="Times New Roman" w:cs="Times New Roman"/>
          <w:szCs w:val="21"/>
        </w:rPr>
        <w:t>, the numbers in the bracket indicate the locations of the corresponding gene.</w:t>
      </w:r>
    </w:p>
    <w:p w14:paraId="2B20E287" w14:textId="279F2D9C" w:rsidR="00C90208" w:rsidRPr="000C5EBA" w:rsidRDefault="00C90208">
      <w:pPr>
        <w:rPr>
          <w:rFonts w:ascii="Times New Roman" w:hAnsi="Times New Roman" w:cs="Times New Roman"/>
        </w:rPr>
      </w:pPr>
    </w:p>
    <w:p w14:paraId="095E2E2E" w14:textId="3502B9D0" w:rsidR="00C90208" w:rsidRPr="000C5EBA" w:rsidRDefault="00C90208" w:rsidP="00C902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0958664"/>
      <w:r w:rsidRPr="000C5EBA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0C5EBA">
        <w:rPr>
          <w:rFonts w:ascii="Times New Roman" w:hAnsi="Times New Roman" w:cs="Times New Roman"/>
          <w:i/>
          <w:iCs/>
          <w:sz w:val="24"/>
          <w:szCs w:val="24"/>
        </w:rPr>
        <w:t xml:space="preserve"> C</w:t>
      </w:r>
      <w:r w:rsidRPr="000C5EBA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0C5EBA">
        <w:rPr>
          <w:rFonts w:ascii="Times New Roman" w:hAnsi="Times New Roman" w:cs="Times New Roman"/>
          <w:sz w:val="24"/>
          <w:szCs w:val="24"/>
        </w:rPr>
        <w:t xml:space="preserve"> values for candidate reference genes of </w:t>
      </w:r>
      <w:r w:rsidRPr="000C5EBA">
        <w:rPr>
          <w:rFonts w:ascii="Times New Roman" w:hAnsi="Times New Roman" w:cs="Times New Roman"/>
          <w:i/>
          <w:iCs/>
          <w:sz w:val="24"/>
          <w:szCs w:val="24"/>
        </w:rPr>
        <w:t>N. oceanica</w:t>
      </w:r>
    </w:p>
    <w:tbl>
      <w:tblPr>
        <w:tblStyle w:val="a7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451"/>
        <w:gridCol w:w="1450"/>
        <w:gridCol w:w="1450"/>
        <w:gridCol w:w="1450"/>
        <w:gridCol w:w="1069"/>
      </w:tblGrid>
      <w:tr w:rsidR="000C5EBA" w:rsidRPr="000C5EBA" w14:paraId="358D83AF" w14:textId="77777777" w:rsidTr="000D4940">
        <w:trPr>
          <w:jc w:val="center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7D1E6290" w14:textId="77777777" w:rsidR="00C90208" w:rsidRPr="000C5EBA" w:rsidRDefault="00C90208" w:rsidP="000D4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11B835F0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WT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2F9E2F8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785396F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CF91C09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3BB54E66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CV</w:t>
            </w:r>
          </w:p>
        </w:tc>
      </w:tr>
      <w:tr w:rsidR="000C5EBA" w:rsidRPr="000C5EBA" w14:paraId="3F2B081E" w14:textId="77777777" w:rsidTr="000D4940">
        <w:trPr>
          <w:jc w:val="center"/>
        </w:trPr>
        <w:tc>
          <w:tcPr>
            <w:tcW w:w="1210" w:type="dxa"/>
            <w:tcBorders>
              <w:top w:val="single" w:sz="4" w:space="0" w:color="auto"/>
            </w:tcBorders>
          </w:tcPr>
          <w:p w14:paraId="1101A83E" w14:textId="77777777" w:rsidR="00C90208" w:rsidRPr="000C5EBA" w:rsidRDefault="00C90208" w:rsidP="000D494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5EBA">
              <w:rPr>
                <w:rFonts w:ascii="Times New Roman" w:hAnsi="Times New Roman" w:cs="Times New Roman"/>
                <w:i/>
                <w:iCs/>
                <w:szCs w:val="21"/>
              </w:rPr>
              <w:t>TUA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07A019EF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hAnsi="Times New Roman" w:cs="Times New Roman"/>
                <w:szCs w:val="21"/>
              </w:rPr>
              <w:t>22.32 ± 0.1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40F9D46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23.37 ± 0.02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061149CB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22.39 ± 0.04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6048AF89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24.41 ± 0.08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F82FCD9" w14:textId="77777777" w:rsidR="00C90208" w:rsidRPr="000C5EBA" w:rsidRDefault="00C90208" w:rsidP="000D494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4.25</w:t>
            </w:r>
            <w:r w:rsidRPr="000C5EBA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</w:tr>
      <w:tr w:rsidR="000C5EBA" w:rsidRPr="000C5EBA" w14:paraId="713586E7" w14:textId="77777777" w:rsidTr="000D4940">
        <w:trPr>
          <w:jc w:val="center"/>
        </w:trPr>
        <w:tc>
          <w:tcPr>
            <w:tcW w:w="1210" w:type="dxa"/>
          </w:tcPr>
          <w:p w14:paraId="70E34754" w14:textId="77777777" w:rsidR="00C90208" w:rsidRPr="000C5EBA" w:rsidRDefault="00C90208" w:rsidP="000D494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CT1</w:t>
            </w:r>
          </w:p>
        </w:tc>
        <w:tc>
          <w:tcPr>
            <w:tcW w:w="1451" w:type="dxa"/>
          </w:tcPr>
          <w:p w14:paraId="5A3458F3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22.64 ± 0.05</w:t>
            </w:r>
          </w:p>
        </w:tc>
        <w:tc>
          <w:tcPr>
            <w:tcW w:w="1450" w:type="dxa"/>
          </w:tcPr>
          <w:p w14:paraId="254550CC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25.69 ± 0.05</w:t>
            </w:r>
          </w:p>
        </w:tc>
        <w:tc>
          <w:tcPr>
            <w:tcW w:w="1450" w:type="dxa"/>
          </w:tcPr>
          <w:p w14:paraId="6F3978E0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24.48 ± 0.17</w:t>
            </w:r>
          </w:p>
        </w:tc>
        <w:tc>
          <w:tcPr>
            <w:tcW w:w="1450" w:type="dxa"/>
          </w:tcPr>
          <w:p w14:paraId="0ADF1041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26.27 ± 0.08</w:t>
            </w:r>
          </w:p>
        </w:tc>
        <w:tc>
          <w:tcPr>
            <w:tcW w:w="1069" w:type="dxa"/>
          </w:tcPr>
          <w:p w14:paraId="2A7F503A" w14:textId="77777777" w:rsidR="00C90208" w:rsidRPr="000C5EBA" w:rsidRDefault="00C90208" w:rsidP="000D494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6.48</w:t>
            </w:r>
            <w:r w:rsidRPr="000C5EBA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</w:tr>
      <w:tr w:rsidR="000C5EBA" w:rsidRPr="000C5EBA" w14:paraId="72B0B207" w14:textId="77777777" w:rsidTr="000D4940">
        <w:trPr>
          <w:jc w:val="center"/>
        </w:trPr>
        <w:tc>
          <w:tcPr>
            <w:tcW w:w="1210" w:type="dxa"/>
          </w:tcPr>
          <w:p w14:paraId="2D8530D9" w14:textId="77777777" w:rsidR="00C90208" w:rsidRPr="000C5EBA" w:rsidRDefault="00C90208" w:rsidP="000D494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CT2</w:t>
            </w:r>
          </w:p>
        </w:tc>
        <w:tc>
          <w:tcPr>
            <w:tcW w:w="1451" w:type="dxa"/>
          </w:tcPr>
          <w:p w14:paraId="69AFC215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21.26 ± 0.06</w:t>
            </w:r>
          </w:p>
        </w:tc>
        <w:tc>
          <w:tcPr>
            <w:tcW w:w="1450" w:type="dxa"/>
          </w:tcPr>
          <w:p w14:paraId="16B583E3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24.30 ± 0.10</w:t>
            </w:r>
          </w:p>
        </w:tc>
        <w:tc>
          <w:tcPr>
            <w:tcW w:w="1450" w:type="dxa"/>
          </w:tcPr>
          <w:p w14:paraId="4C91504A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23.09 ± 0.12</w:t>
            </w:r>
          </w:p>
        </w:tc>
        <w:tc>
          <w:tcPr>
            <w:tcW w:w="1450" w:type="dxa"/>
          </w:tcPr>
          <w:p w14:paraId="7DC202E4" w14:textId="77777777" w:rsidR="00C90208" w:rsidRPr="000C5EBA" w:rsidRDefault="00C90208" w:rsidP="000D49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24.09 ± 0.05</w:t>
            </w:r>
          </w:p>
        </w:tc>
        <w:tc>
          <w:tcPr>
            <w:tcW w:w="1069" w:type="dxa"/>
          </w:tcPr>
          <w:p w14:paraId="16F5E722" w14:textId="77777777" w:rsidR="00C90208" w:rsidRPr="000C5EBA" w:rsidRDefault="00C90208" w:rsidP="000D494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5EBA">
              <w:rPr>
                <w:rFonts w:ascii="Times New Roman" w:eastAsia="等线" w:hAnsi="Times New Roman" w:cs="Times New Roman"/>
                <w:kern w:val="0"/>
                <w:szCs w:val="21"/>
              </w:rPr>
              <w:t>5.99</w:t>
            </w:r>
            <w:r w:rsidRPr="000C5EBA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</w:tr>
    </w:tbl>
    <w:p w14:paraId="20A587F9" w14:textId="6EFBA69F" w:rsidR="00C90208" w:rsidRPr="000C5EBA" w:rsidRDefault="00C90208">
      <w:pPr>
        <w:rPr>
          <w:rFonts w:ascii="Times New Roman" w:hAnsi="Times New Roman" w:cs="Times New Roman"/>
          <w:szCs w:val="21"/>
        </w:rPr>
      </w:pPr>
      <w:r w:rsidRPr="000C5EBA">
        <w:rPr>
          <w:rFonts w:ascii="Times New Roman" w:hAnsi="Times New Roman" w:cs="Times New Roman"/>
          <w:szCs w:val="21"/>
        </w:rPr>
        <w:t>CV: Coefficient of variation</w:t>
      </w:r>
      <w:bookmarkEnd w:id="0"/>
      <w:r w:rsidRPr="000C5EBA">
        <w:rPr>
          <w:rFonts w:ascii="Times New Roman" w:hAnsi="Times New Roman" w:cs="Times New Roman"/>
          <w:szCs w:val="21"/>
        </w:rPr>
        <w:t>.</w:t>
      </w:r>
    </w:p>
    <w:sectPr w:rsidR="00C90208" w:rsidRPr="000C5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F82E4" w14:textId="77777777" w:rsidR="006D1AA4" w:rsidRDefault="006D1AA4" w:rsidP="001906A9">
      <w:r>
        <w:separator/>
      </w:r>
    </w:p>
  </w:endnote>
  <w:endnote w:type="continuationSeparator" w:id="0">
    <w:p w14:paraId="5AE45928" w14:textId="77777777" w:rsidR="006D1AA4" w:rsidRDefault="006D1AA4" w:rsidP="00190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2F7D7" w14:textId="77777777" w:rsidR="006D1AA4" w:rsidRDefault="006D1AA4" w:rsidP="001906A9">
      <w:r>
        <w:separator/>
      </w:r>
    </w:p>
  </w:footnote>
  <w:footnote w:type="continuationSeparator" w:id="0">
    <w:p w14:paraId="5AD40D51" w14:textId="77777777" w:rsidR="006D1AA4" w:rsidRDefault="006D1AA4" w:rsidP="00190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4B8"/>
    <w:rsid w:val="000C5EBA"/>
    <w:rsid w:val="001600E4"/>
    <w:rsid w:val="001906A9"/>
    <w:rsid w:val="002B4559"/>
    <w:rsid w:val="003E4E35"/>
    <w:rsid w:val="00412560"/>
    <w:rsid w:val="005A64B8"/>
    <w:rsid w:val="006A4256"/>
    <w:rsid w:val="006B18E1"/>
    <w:rsid w:val="006D1AA4"/>
    <w:rsid w:val="007912AD"/>
    <w:rsid w:val="00876C74"/>
    <w:rsid w:val="00C9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D177F"/>
  <w15:chartTrackingRefBased/>
  <w15:docId w15:val="{426A08F0-B744-44D7-8424-55B72774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6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6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6A9"/>
    <w:rPr>
      <w:sz w:val="18"/>
      <w:szCs w:val="18"/>
    </w:rPr>
  </w:style>
  <w:style w:type="table" w:styleId="a7">
    <w:name w:val="Table Grid"/>
    <w:basedOn w:val="a1"/>
    <w:uiPriority w:val="39"/>
    <w:rsid w:val="00190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Jichang</dc:creator>
  <cp:keywords/>
  <dc:description/>
  <cp:lastModifiedBy>Han Jichang</cp:lastModifiedBy>
  <cp:revision>7</cp:revision>
  <dcterms:created xsi:type="dcterms:W3CDTF">2022-05-09T15:01:00Z</dcterms:created>
  <dcterms:modified xsi:type="dcterms:W3CDTF">2022-08-02T15:09:00Z</dcterms:modified>
</cp:coreProperties>
</file>